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150" w:rsidRPr="008950F2" w:rsidRDefault="00283EC7" w:rsidP="00D631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0E01">
        <w:rPr>
          <w:rFonts w:ascii="Times New Roman" w:hAnsi="Times New Roman" w:cs="Times New Roman"/>
        </w:rPr>
        <w:t xml:space="preserve">Table S1. </w:t>
      </w:r>
      <w:r w:rsidR="00D63150" w:rsidRPr="00687EC7">
        <w:rPr>
          <w:rFonts w:ascii="Times New Roman" w:hAnsi="Times New Roman" w:cs="Times New Roman"/>
          <w:sz w:val="24"/>
          <w:szCs w:val="24"/>
        </w:rPr>
        <w:t xml:space="preserve">Ranking of the candidate </w:t>
      </w:r>
      <w:r w:rsidR="00D63150" w:rsidRPr="008950F2">
        <w:rPr>
          <w:rFonts w:ascii="Times New Roman" w:hAnsi="Times New Roman" w:cs="Times New Roman"/>
          <w:sz w:val="24"/>
          <w:szCs w:val="24"/>
        </w:rPr>
        <w:t xml:space="preserve">single reference genes by each software package used.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097"/>
        <w:gridCol w:w="222"/>
        <w:gridCol w:w="1170"/>
        <w:gridCol w:w="1097"/>
        <w:gridCol w:w="241"/>
        <w:gridCol w:w="876"/>
        <w:gridCol w:w="1097"/>
        <w:gridCol w:w="222"/>
        <w:gridCol w:w="910"/>
        <w:gridCol w:w="1097"/>
      </w:tblGrid>
      <w:tr w:rsidR="00D63150" w:rsidRPr="008950F2" w:rsidTr="009F5E3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50F2">
              <w:rPr>
                <w:rFonts w:ascii="Times New Roman" w:hAnsi="Times New Roman" w:cs="Times New Roman"/>
                <w:b/>
                <w:sz w:val="24"/>
                <w:szCs w:val="24"/>
              </w:rPr>
              <w:t>DataAssist</w:t>
            </w:r>
            <w:proofErr w:type="spellEnd"/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Stability value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M value*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CV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Score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36501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012"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030" w:type="dxa"/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030" w:type="dxa"/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1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030" w:type="dxa"/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 and P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030" w:type="dxa"/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96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 and A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8950F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samples of </w:t>
            </w: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030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74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030" w:type="dxa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6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3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4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30" w:type="dxa"/>
            <w:tcBorders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0" w:type="auto"/>
            <w:tcBorders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All samples of control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030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 and CC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030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30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7B2FE5" w:rsidTr="009F5E31">
        <w:trPr>
          <w:jc w:val="center"/>
        </w:trPr>
        <w:tc>
          <w:tcPr>
            <w:tcW w:w="0" w:type="auto"/>
            <w:gridSpan w:val="11"/>
            <w:tcBorders>
              <w:top w:val="nil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 and ACC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097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0" w:type="auto"/>
            <w:tcBorders>
              <w:top w:val="nil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097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All sample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1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097" w:type="dxa"/>
          </w:tcPr>
          <w:p w:rsidR="00D63150" w:rsidRPr="00E3098D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309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BP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097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097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097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</w:tr>
      <w:tr w:rsidR="00D63150" w:rsidRPr="008950F2" w:rsidTr="009F5E31">
        <w:trPr>
          <w:jc w:val="center"/>
        </w:trPr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97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41" w:type="dxa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0" w:type="auto"/>
          </w:tcPr>
          <w:p w:rsidR="00D63150" w:rsidRPr="008950F2" w:rsidRDefault="00D63150" w:rsidP="009F5E31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0F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</w:tbl>
    <w:p w:rsidR="00D63150" w:rsidRPr="0069314D" w:rsidRDefault="00D63150" w:rsidP="00D631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0F2">
        <w:rPr>
          <w:rFonts w:ascii="Times New Roman" w:hAnsi="Times New Roman" w:cs="Times New Roman"/>
          <w:sz w:val="24"/>
          <w:szCs w:val="24"/>
        </w:rPr>
        <w:t xml:space="preserve">*A lower value indicates higher stability in gene expression. </w:t>
      </w:r>
      <w:r>
        <w:rPr>
          <w:rFonts w:ascii="Times New Roman" w:hAnsi="Times New Roman" w:cs="Times New Roman"/>
          <w:sz w:val="24"/>
          <w:szCs w:val="24"/>
        </w:rPr>
        <w:t>CC</w:t>
      </w:r>
      <w:r w:rsidRPr="008950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entral cuff (injured</w:t>
      </w:r>
      <w:r w:rsidRPr="008950F2">
        <w:rPr>
          <w:rFonts w:ascii="Times New Roman" w:hAnsi="Times New Roman" w:cs="Times New Roman"/>
          <w:sz w:val="24"/>
          <w:szCs w:val="24"/>
        </w:rPr>
        <w:t xml:space="preserve"> supraspinatus</w:t>
      </w:r>
      <w:r>
        <w:rPr>
          <w:rFonts w:ascii="Times New Roman" w:hAnsi="Times New Roman" w:cs="Times New Roman"/>
          <w:sz w:val="24"/>
          <w:szCs w:val="24"/>
        </w:rPr>
        <w:t xml:space="preserve"> tendon) samples of cases</w:t>
      </w:r>
      <w:r w:rsidRPr="008950F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C</w:t>
      </w:r>
      <w:r w:rsidRPr="008950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osterior superior cuff samples of cases</w:t>
      </w:r>
      <w:r w:rsidRPr="008950F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8950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nterior cuff samples of cases;</w:t>
      </w:r>
      <w:r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CC</w:t>
      </w:r>
      <w:r w:rsidRPr="008950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entral cuff samples of controls</w:t>
      </w:r>
      <w:r w:rsidRPr="008950F2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CC</w:t>
      </w:r>
      <w:r w:rsidRPr="008950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nterior cuff samples of controls; </w:t>
      </w:r>
      <w:r w:rsidRPr="009943BF">
        <w:rPr>
          <w:rFonts w:ascii="Times New Roman" w:hAnsi="Times New Roman" w:cs="Times New Roman"/>
          <w:sz w:val="24"/>
          <w:szCs w:val="24"/>
          <w:highlight w:val="yellow"/>
        </w:rPr>
        <w:t xml:space="preserve">Bold letters: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top ranked </w:t>
      </w:r>
      <w:r w:rsidRPr="009943BF">
        <w:rPr>
          <w:rFonts w:ascii="Times New Roman" w:hAnsi="Times New Roman" w:cs="Times New Roman"/>
          <w:sz w:val="24"/>
          <w:szCs w:val="24"/>
          <w:highlight w:val="yellow"/>
        </w:rPr>
        <w:t>gene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9943BF">
        <w:rPr>
          <w:rFonts w:ascii="Times New Roman" w:hAnsi="Times New Roman" w:cs="Times New Roman"/>
          <w:sz w:val="24"/>
          <w:szCs w:val="24"/>
          <w:highlight w:val="yellow"/>
        </w:rPr>
        <w:t xml:space="preserve"> by more than one software.</w:t>
      </w:r>
    </w:p>
    <w:p w:rsidR="00B4260F" w:rsidRDefault="00283EC7"/>
    <w:sectPr w:rsidR="00B4260F" w:rsidSect="00AC69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A0"/>
    <w:rsid w:val="002213D2"/>
    <w:rsid w:val="00283EC7"/>
    <w:rsid w:val="00353C67"/>
    <w:rsid w:val="00617F4C"/>
    <w:rsid w:val="00625679"/>
    <w:rsid w:val="0089374A"/>
    <w:rsid w:val="00967019"/>
    <w:rsid w:val="00A571EC"/>
    <w:rsid w:val="00AC69A0"/>
    <w:rsid w:val="00AF0E82"/>
    <w:rsid w:val="00CE124F"/>
    <w:rsid w:val="00D63150"/>
    <w:rsid w:val="00DB23F3"/>
    <w:rsid w:val="00E4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5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5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0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lmf</dc:creator>
  <cp:lastModifiedBy>lealmf</cp:lastModifiedBy>
  <cp:revision>2</cp:revision>
  <dcterms:created xsi:type="dcterms:W3CDTF">2014-11-17T13:03:00Z</dcterms:created>
  <dcterms:modified xsi:type="dcterms:W3CDTF">2014-11-17T13:03:00Z</dcterms:modified>
</cp:coreProperties>
</file>